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75FA2" w14:textId="77777777" w:rsidR="004A1918" w:rsidRPr="00292624" w:rsidRDefault="004A1918" w:rsidP="00292624">
      <w:pPr>
        <w:pStyle w:val="Caption"/>
        <w:keepNext/>
        <w:spacing w:line="480" w:lineRule="auto"/>
        <w:rPr>
          <w:rFonts w:ascii="Arial" w:hAnsi="Arial" w:cs="Arial"/>
          <w:b/>
        </w:rPr>
      </w:pPr>
      <w:r w:rsidRPr="00292624">
        <w:rPr>
          <w:rFonts w:ascii="Arial" w:hAnsi="Arial" w:cs="Arial"/>
          <w:b/>
        </w:rPr>
        <w:t xml:space="preserve">Table S4: Global warming potentials (GWPs) advocated in the fifth </w:t>
      </w:r>
      <w:r w:rsidRPr="00292624">
        <w:rPr>
          <w:rFonts w:ascii="Arial" w:hAnsi="Arial" w:cs="Arial"/>
          <w:b/>
        </w:rPr>
        <w:fldChar w:fldCharType="begin" w:fldLock="1"/>
      </w:r>
      <w:r w:rsidRPr="00292624">
        <w:rPr>
          <w:rFonts w:ascii="Arial" w:hAnsi="Arial" w:cs="Arial"/>
          <w:b/>
        </w:rPr>
        <w:instrText>ADDIN CSL_CITATION { "citationItems" : [ { "id" : "ITEM-1", "itemData" : { "author" : [ { "dropping-particle" : "", "family" : "IPCC", "given" : "", "non-dropping-particle" : "", "parse-names" : false, "suffix" : "" } ], "id" : "ITEM-1", "issue" : "January 2014", "issued" : { "date-parts" : [ [ "2013" ] ] }, "page" : "2216", "title" : "The International Panel on Climate Change Working group I - Contribution to the IPCC fifth assessment report - Climate Change 2013: The physical science basis Final Draft Underlying Scientific-Technical Assessment", "type" : "report" }, "uris" : [ "http://www.mendeley.com/documents/?uuid=906551a4-b5bb-44ee-8063-378a5e983ba5" ] } ], "mendeley" : { "manualFormatting" : "IPCC assessment report (2013)", "previouslyFormattedCitation" : "(3)" }, "properties" : { "noteIndex" : 0 }, "schema" : "https://github.com/citation-style-language/schema/raw/master/csl-citation.json" }</w:instrText>
      </w:r>
      <w:r w:rsidRPr="00292624">
        <w:rPr>
          <w:rFonts w:ascii="Arial" w:hAnsi="Arial" w:cs="Arial"/>
          <w:b/>
        </w:rPr>
        <w:fldChar w:fldCharType="separate"/>
      </w:r>
      <w:r w:rsidRPr="00292624">
        <w:rPr>
          <w:rFonts w:ascii="Arial" w:hAnsi="Arial" w:cs="Arial"/>
          <w:b/>
          <w:noProof/>
        </w:rPr>
        <w:t>IPCC assessment report (2013)</w:t>
      </w:r>
      <w:r w:rsidRPr="00292624">
        <w:rPr>
          <w:rFonts w:ascii="Arial" w:hAnsi="Arial" w:cs="Arial"/>
          <w:b/>
        </w:rPr>
        <w:fldChar w:fldCharType="end"/>
      </w:r>
    </w:p>
    <w:tbl>
      <w:tblPr>
        <w:tblStyle w:val="PatrikTable"/>
        <w:tblW w:w="5000" w:type="pct"/>
        <w:tblLook w:val="04A0" w:firstRow="1" w:lastRow="0" w:firstColumn="1" w:lastColumn="0" w:noHBand="0" w:noVBand="1"/>
      </w:tblPr>
      <w:tblGrid>
        <w:gridCol w:w="3652"/>
        <w:gridCol w:w="1136"/>
        <w:gridCol w:w="2834"/>
        <w:gridCol w:w="1954"/>
      </w:tblGrid>
      <w:tr w:rsidR="00E54457" w:rsidRPr="006867EC" w14:paraId="182E7C37" w14:textId="77777777" w:rsidTr="00E54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pct"/>
          </w:tcPr>
          <w:p w14:paraId="772C8E68" w14:textId="77777777" w:rsidR="00E54457" w:rsidRPr="006867EC" w:rsidRDefault="00E54457" w:rsidP="00A56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093" w:type="pct"/>
            <w:gridSpan w:val="3"/>
            <w:tcBorders>
              <w:bottom w:val="single" w:sz="4" w:space="0" w:color="auto"/>
            </w:tcBorders>
            <w:vAlign w:val="center"/>
          </w:tcPr>
          <w:p w14:paraId="1CAC470D" w14:textId="5AE96CB6" w:rsidR="00E54457" w:rsidRPr="006867EC" w:rsidRDefault="00E54457" w:rsidP="00E544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GWP100</w:t>
            </w:r>
          </w:p>
        </w:tc>
      </w:tr>
      <w:tr w:rsidR="001021E7" w:rsidRPr="006867EC" w14:paraId="51DEA077" w14:textId="77777777" w:rsidTr="00E54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pct"/>
            <w:tcBorders>
              <w:bottom w:val="single" w:sz="4" w:space="0" w:color="auto"/>
            </w:tcBorders>
          </w:tcPr>
          <w:p w14:paraId="4A601030" w14:textId="77777777" w:rsidR="001021E7" w:rsidRPr="006867EC" w:rsidRDefault="001021E7" w:rsidP="00A56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9E2D8" w14:textId="77777777" w:rsidR="001021E7" w:rsidRPr="006867EC" w:rsidRDefault="001021E7" w:rsidP="00E54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05768" w14:textId="77777777" w:rsidR="001021E7" w:rsidRPr="006867EC" w:rsidRDefault="001021E7" w:rsidP="00E54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SD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</w:tcPr>
          <w:p w14:paraId="6405E993" w14:textId="43C4BB12" w:rsidR="001021E7" w:rsidRPr="006867EC" w:rsidRDefault="00E54457" w:rsidP="00E54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istribution</w:t>
            </w:r>
          </w:p>
        </w:tc>
      </w:tr>
      <w:tr w:rsidR="001021E7" w:rsidRPr="006867EC" w14:paraId="0AE73DA9" w14:textId="77777777" w:rsidTr="00102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pct"/>
            <w:tcBorders>
              <w:bottom w:val="nil"/>
            </w:tcBorders>
          </w:tcPr>
          <w:p w14:paraId="64BEDCEE" w14:textId="77777777" w:rsidR="001021E7" w:rsidRPr="006867EC" w:rsidRDefault="001021E7" w:rsidP="00A56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O</w:t>
            </w:r>
            <w:r w:rsidRPr="006867EC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93" w:type="pct"/>
            <w:tcBorders>
              <w:bottom w:val="nil"/>
            </w:tcBorders>
          </w:tcPr>
          <w:p w14:paraId="092E7F4A" w14:textId="77777777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80" w:type="pct"/>
            <w:tcBorders>
              <w:bottom w:val="nil"/>
            </w:tcBorders>
          </w:tcPr>
          <w:p w14:paraId="57D5F1C7" w14:textId="65A92353" w:rsidR="001021E7" w:rsidRPr="006867EC" w:rsidRDefault="00A564A4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0.16)</w:t>
            </w:r>
            <w:bookmarkStart w:id="0" w:name="_GoBack"/>
            <w:bookmarkEnd w:id="0"/>
          </w:p>
        </w:tc>
        <w:tc>
          <w:tcPr>
            <w:tcW w:w="1020" w:type="pct"/>
            <w:tcBorders>
              <w:bottom w:val="nil"/>
            </w:tcBorders>
          </w:tcPr>
          <w:p w14:paraId="45A94C77" w14:textId="339F5D94" w:rsidR="001021E7" w:rsidRDefault="00A564A4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ormal</w:t>
            </w:r>
          </w:p>
        </w:tc>
      </w:tr>
      <w:tr w:rsidR="001021E7" w:rsidRPr="006867EC" w14:paraId="4958E46A" w14:textId="77777777" w:rsidTr="00102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pct"/>
            <w:tcBorders>
              <w:top w:val="nil"/>
              <w:bottom w:val="nil"/>
            </w:tcBorders>
          </w:tcPr>
          <w:p w14:paraId="64353A5C" w14:textId="77777777" w:rsidR="001021E7" w:rsidRPr="006867EC" w:rsidRDefault="001021E7" w:rsidP="00A56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CH</w:t>
            </w:r>
            <w:r w:rsidRPr="006867EC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bio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90CBD93" w14:textId="77777777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480" w:type="pct"/>
            <w:tcBorders>
              <w:top w:val="nil"/>
              <w:bottom w:val="nil"/>
            </w:tcBorders>
          </w:tcPr>
          <w:p w14:paraId="28D1AEA9" w14:textId="244D5244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6.</w:t>
            </w:r>
            <w:r w:rsidR="00A564A4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14:paraId="0F263F59" w14:textId="4BF0C500" w:rsidR="001021E7" w:rsidRPr="006867EC" w:rsidRDefault="00436D6E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ormal</w:t>
            </w:r>
          </w:p>
        </w:tc>
      </w:tr>
      <w:tr w:rsidR="001021E7" w:rsidRPr="006867EC" w14:paraId="57D25902" w14:textId="77777777" w:rsidTr="00102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pct"/>
            <w:tcBorders>
              <w:top w:val="nil"/>
            </w:tcBorders>
          </w:tcPr>
          <w:p w14:paraId="723FA15A" w14:textId="77777777" w:rsidR="001021E7" w:rsidRPr="006867EC" w:rsidRDefault="001021E7" w:rsidP="00A56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CH</w:t>
            </w:r>
            <w:r w:rsidRPr="006867EC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fossil</w:t>
            </w:r>
          </w:p>
        </w:tc>
        <w:tc>
          <w:tcPr>
            <w:tcW w:w="593" w:type="pct"/>
            <w:tcBorders>
              <w:top w:val="nil"/>
            </w:tcBorders>
          </w:tcPr>
          <w:p w14:paraId="0E1DFAA6" w14:textId="77777777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1480" w:type="pct"/>
            <w:tcBorders>
              <w:top w:val="nil"/>
            </w:tcBorders>
          </w:tcPr>
          <w:p w14:paraId="2F257D02" w14:textId="1E2F68CB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7.</w:t>
            </w:r>
            <w:r w:rsidR="00A564A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020" w:type="pct"/>
            <w:tcBorders>
              <w:top w:val="nil"/>
            </w:tcBorders>
          </w:tcPr>
          <w:p w14:paraId="4C39933D" w14:textId="6EC2600C" w:rsidR="001021E7" w:rsidRPr="006867EC" w:rsidRDefault="00436D6E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ormal</w:t>
            </w:r>
          </w:p>
        </w:tc>
      </w:tr>
      <w:tr w:rsidR="001021E7" w:rsidRPr="006867EC" w14:paraId="1365A4FA" w14:textId="77777777" w:rsidTr="001021E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pct"/>
          </w:tcPr>
          <w:p w14:paraId="3BAD975D" w14:textId="77777777" w:rsidR="001021E7" w:rsidRPr="006867EC" w:rsidRDefault="001021E7" w:rsidP="00A56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  <w:r w:rsidRPr="006867EC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O</w:t>
            </w:r>
          </w:p>
        </w:tc>
        <w:tc>
          <w:tcPr>
            <w:tcW w:w="593" w:type="pct"/>
          </w:tcPr>
          <w:p w14:paraId="0D94AB5F" w14:textId="77777777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265</w:t>
            </w:r>
          </w:p>
        </w:tc>
        <w:tc>
          <w:tcPr>
            <w:tcW w:w="1480" w:type="pct"/>
          </w:tcPr>
          <w:p w14:paraId="1B7F1429" w14:textId="156E6DD1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A564A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="00A564A4"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  <w:tc>
          <w:tcPr>
            <w:tcW w:w="1020" w:type="pct"/>
          </w:tcPr>
          <w:p w14:paraId="753528A8" w14:textId="31EB9E67" w:rsidR="001021E7" w:rsidRPr="006867EC" w:rsidRDefault="00436D6E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ormal</w:t>
            </w:r>
          </w:p>
        </w:tc>
      </w:tr>
      <w:tr w:rsidR="001021E7" w:rsidRPr="006867EC" w14:paraId="1CF7C598" w14:textId="77777777" w:rsidTr="00102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7" w:type="pct"/>
          </w:tcPr>
          <w:p w14:paraId="3D76CCAF" w14:textId="77777777" w:rsidR="001021E7" w:rsidRPr="006867EC" w:rsidRDefault="001021E7" w:rsidP="00A56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NMVOC</w:t>
            </w:r>
          </w:p>
        </w:tc>
        <w:tc>
          <w:tcPr>
            <w:tcW w:w="593" w:type="pct"/>
          </w:tcPr>
          <w:p w14:paraId="11972274" w14:textId="77777777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  <w:tc>
          <w:tcPr>
            <w:tcW w:w="1480" w:type="pct"/>
          </w:tcPr>
          <w:p w14:paraId="6E117D8D" w14:textId="77777777" w:rsidR="001021E7" w:rsidRPr="006867EC" w:rsidRDefault="001021E7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867EC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1020" w:type="pct"/>
          </w:tcPr>
          <w:p w14:paraId="300A7A04" w14:textId="37289A94" w:rsidR="001021E7" w:rsidRPr="006867EC" w:rsidRDefault="00436D6E" w:rsidP="00A56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ormal</w:t>
            </w:r>
          </w:p>
        </w:tc>
      </w:tr>
    </w:tbl>
    <w:p w14:paraId="68641F66" w14:textId="77777777" w:rsidR="00A564A4" w:rsidRDefault="00A564A4"/>
    <w:sectPr w:rsidR="00A56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918"/>
    <w:rsid w:val="001021E7"/>
    <w:rsid w:val="00292624"/>
    <w:rsid w:val="00436D6E"/>
    <w:rsid w:val="004A1918"/>
    <w:rsid w:val="004B07CC"/>
    <w:rsid w:val="00754ADC"/>
    <w:rsid w:val="00A564A4"/>
    <w:rsid w:val="00E1750F"/>
    <w:rsid w:val="00E5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28E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1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trikTable">
    <w:name w:val="Patrik Table"/>
    <w:basedOn w:val="TableNormal"/>
    <w:uiPriority w:val="99"/>
    <w:rsid w:val="004A1918"/>
    <w:pPr>
      <w:spacing w:after="0" w:line="240" w:lineRule="auto"/>
      <w:jc w:val="center"/>
    </w:pPr>
    <w:rPr>
      <w:rFonts w:asciiTheme="majorHAnsi" w:hAnsiTheme="majorHAnsi"/>
      <w:lang w:val="en-GB"/>
    </w:rPr>
    <w:tblPr>
      <w:tblInd w:w="0" w:type="dxa"/>
      <w:tblBorders>
        <w:top w:val="double" w:sz="4" w:space="0" w:color="auto"/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  <w:tblStylePr w:type="firstRow">
      <w:rPr>
        <w:rFonts w:asciiTheme="majorHAnsi" w:hAnsiTheme="majorHAnsi"/>
        <w:b w:val="0"/>
        <w:sz w:val="22"/>
      </w:rPr>
      <w:tblPr/>
      <w:tcPr>
        <w:tcBorders>
          <w:top w:val="double" w:sz="4" w:space="0" w:color="auto"/>
        </w:tcBorders>
      </w:tcPr>
    </w:tblStylePr>
    <w:tblStylePr w:type="firstCo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4A1918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1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trikTable">
    <w:name w:val="Patrik Table"/>
    <w:basedOn w:val="TableNormal"/>
    <w:uiPriority w:val="99"/>
    <w:rsid w:val="004A1918"/>
    <w:pPr>
      <w:spacing w:after="0" w:line="240" w:lineRule="auto"/>
      <w:jc w:val="center"/>
    </w:pPr>
    <w:rPr>
      <w:rFonts w:asciiTheme="majorHAnsi" w:hAnsiTheme="majorHAnsi"/>
      <w:lang w:val="en-GB"/>
    </w:rPr>
    <w:tblPr>
      <w:tblInd w:w="0" w:type="dxa"/>
      <w:tblBorders>
        <w:top w:val="double" w:sz="4" w:space="0" w:color="auto"/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  <w:tblStylePr w:type="firstRow">
      <w:rPr>
        <w:rFonts w:asciiTheme="majorHAnsi" w:hAnsiTheme="majorHAnsi"/>
        <w:b w:val="0"/>
        <w:sz w:val="22"/>
      </w:rPr>
      <w:tblPr/>
      <w:tcPr>
        <w:tcBorders>
          <w:top w:val="double" w:sz="4" w:space="0" w:color="auto"/>
        </w:tcBorders>
      </w:tcPr>
    </w:tblStylePr>
    <w:tblStylePr w:type="firstCo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4A1918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3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Henriksson</dc:creator>
  <cp:keywords/>
  <dc:description/>
  <cp:lastModifiedBy>Patrik Henriksson</cp:lastModifiedBy>
  <cp:revision>7</cp:revision>
  <dcterms:created xsi:type="dcterms:W3CDTF">2014-08-15T08:56:00Z</dcterms:created>
  <dcterms:modified xsi:type="dcterms:W3CDTF">2015-01-05T16:22:00Z</dcterms:modified>
</cp:coreProperties>
</file>